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02B" w:rsidRDefault="00C0502B" w:rsidP="00C0502B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>Supplementary</w:t>
      </w:r>
      <w:bookmarkStart w:id="0" w:name="_GoBack"/>
      <w:bookmarkEnd w:id="0"/>
      <w:r w:rsidRPr="00590A5B">
        <w:rPr>
          <w:szCs w:val="24"/>
          <w:lang w:val="en-GB"/>
        </w:rPr>
        <w:t xml:space="preserve"> Table 1</w:t>
      </w:r>
      <w:proofErr w:type="gramStart"/>
      <w:r w:rsidRPr="00590A5B">
        <w:rPr>
          <w:szCs w:val="24"/>
          <w:lang w:val="en-GB"/>
        </w:rPr>
        <w:t>.-</w:t>
      </w:r>
      <w:proofErr w:type="gramEnd"/>
      <w:r w:rsidRPr="00590A5B">
        <w:rPr>
          <w:szCs w:val="24"/>
          <w:lang w:val="en-GB"/>
        </w:rPr>
        <w:t xml:space="preserve"> Genetic profile of grapevine material for 9 </w:t>
      </w:r>
      <w:proofErr w:type="spellStart"/>
      <w:r w:rsidRPr="00590A5B">
        <w:rPr>
          <w:szCs w:val="24"/>
          <w:lang w:val="en-GB"/>
        </w:rPr>
        <w:t>identificatory</w:t>
      </w:r>
      <w:proofErr w:type="spellEnd"/>
      <w:r w:rsidRPr="00590A5B">
        <w:rPr>
          <w:szCs w:val="24"/>
          <w:lang w:val="en-GB"/>
        </w:rPr>
        <w:t xml:space="preserve"> SSRs. Alleles expressed in base pairs (</w:t>
      </w:r>
      <w:proofErr w:type="spellStart"/>
      <w:r w:rsidRPr="00590A5B">
        <w:rPr>
          <w:szCs w:val="24"/>
          <w:lang w:val="en-GB"/>
        </w:rPr>
        <w:t>bp</w:t>
      </w:r>
      <w:proofErr w:type="spellEnd"/>
      <w:r w:rsidRPr="00590A5B">
        <w:rPr>
          <w:szCs w:val="24"/>
          <w:lang w:val="en-GB"/>
        </w:rPr>
        <w:t>).</w:t>
      </w:r>
    </w:p>
    <w:tbl>
      <w:tblPr>
        <w:tblW w:w="1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C0502B" w:rsidRPr="00A86FB6" w:rsidTr="000E2C0F">
        <w:trPr>
          <w:trHeight w:val="25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ine materi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mc2h1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mc1a1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mc8g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vmd2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vmd2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vmd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mc5e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viv6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vvin16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Monastrel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5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57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Rege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57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64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12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57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57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_0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64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57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64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12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64  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4_1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5_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5_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5_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5_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9  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96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5_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6_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12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6_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12  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6_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23  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53  153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6_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0  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77  1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56  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  <w:tr w:rsidR="00C0502B" w:rsidRPr="00A86FB6" w:rsidTr="000E2C0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6_1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07  1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22  1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39  1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83  1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42  2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35  2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211  2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338  3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502B" w:rsidRPr="00A86FB6" w:rsidRDefault="00C0502B" w:rsidP="000E2C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86FB6">
              <w:rPr>
                <w:rFonts w:eastAsia="Times New Roman" w:cs="Times New Roman"/>
                <w:sz w:val="18"/>
                <w:szCs w:val="18"/>
                <w:lang w:val="es-ES" w:eastAsia="es-ES"/>
              </w:rPr>
              <w:t>149  159</w:t>
            </w:r>
          </w:p>
        </w:tc>
      </w:tr>
    </w:tbl>
    <w:p w:rsidR="00B75E96" w:rsidRDefault="00C0502B"/>
    <w:sectPr w:rsidR="00B75E96" w:rsidSect="00C0502B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02B"/>
    <w:rsid w:val="00382C80"/>
    <w:rsid w:val="00806855"/>
    <w:rsid w:val="00B70991"/>
    <w:rsid w:val="00C0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2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2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Boso</dc:creator>
  <cp:lastModifiedBy>Susana Boso</cp:lastModifiedBy>
  <cp:revision>1</cp:revision>
  <dcterms:created xsi:type="dcterms:W3CDTF">2021-09-28T06:09:00Z</dcterms:created>
  <dcterms:modified xsi:type="dcterms:W3CDTF">2021-09-28T06:10:00Z</dcterms:modified>
</cp:coreProperties>
</file>